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DE654" w14:textId="481A14C2" w:rsidR="001F6690" w:rsidRPr="00E3737C" w:rsidRDefault="001F6690" w:rsidP="001F6690">
      <w:pPr>
        <w:outlineLvl w:val="0"/>
        <w:rPr>
          <w:b/>
          <w:sz w:val="24"/>
          <w:szCs w:val="24"/>
        </w:rPr>
      </w:pPr>
      <w:r w:rsidRPr="00E3737C">
        <w:rPr>
          <w:rFonts w:hint="eastAsia"/>
          <w:b/>
          <w:color w:val="000000"/>
          <w:sz w:val="24"/>
          <w:szCs w:val="24"/>
        </w:rPr>
        <w:t>Table</w:t>
      </w:r>
      <w:r w:rsidRPr="00E3737C">
        <w:rPr>
          <w:b/>
          <w:color w:val="000000"/>
          <w:sz w:val="24"/>
          <w:szCs w:val="24"/>
        </w:rPr>
        <w:t xml:space="preserve"> S</w:t>
      </w:r>
      <w:proofErr w:type="gramStart"/>
      <w:r w:rsidR="00E471EF" w:rsidRPr="00E3737C">
        <w:rPr>
          <w:b/>
          <w:color w:val="000000"/>
          <w:sz w:val="24"/>
          <w:szCs w:val="24"/>
        </w:rPr>
        <w:t>4</w:t>
      </w:r>
      <w:r w:rsidR="00282988">
        <w:rPr>
          <w:b/>
          <w:color w:val="000000"/>
          <w:sz w:val="24"/>
          <w:szCs w:val="24"/>
        </w:rPr>
        <w:t xml:space="preserve"> </w:t>
      </w:r>
      <w:r w:rsidRPr="00E3737C">
        <w:rPr>
          <w:b/>
          <w:sz w:val="24"/>
          <w:szCs w:val="24"/>
        </w:rPr>
        <w:t xml:space="preserve"> </w:t>
      </w:r>
      <w:r w:rsidR="000D056A" w:rsidRPr="00E3737C">
        <w:rPr>
          <w:b/>
          <w:sz w:val="24"/>
          <w:szCs w:val="24"/>
        </w:rPr>
        <w:t>A</w:t>
      </w:r>
      <w:proofErr w:type="gramEnd"/>
      <w:r w:rsidR="000D056A" w:rsidRPr="00E3737C">
        <w:rPr>
          <w:b/>
          <w:sz w:val="24"/>
          <w:szCs w:val="24"/>
        </w:rPr>
        <w:t xml:space="preserve"> list of </w:t>
      </w:r>
      <w:r w:rsidR="00C147F0" w:rsidRPr="00E3737C">
        <w:rPr>
          <w:b/>
          <w:sz w:val="24"/>
          <w:szCs w:val="24"/>
        </w:rPr>
        <w:t>mutations discovered in a pooled genome sequencing of 100 F</w:t>
      </w:r>
      <w:r w:rsidR="00C147F0" w:rsidRPr="00E3737C">
        <w:rPr>
          <w:b/>
          <w:sz w:val="24"/>
          <w:szCs w:val="24"/>
          <w:vertAlign w:val="subscript"/>
        </w:rPr>
        <w:t>2</w:t>
      </w:r>
      <w:r w:rsidR="00C147F0" w:rsidRPr="00E3737C">
        <w:rPr>
          <w:b/>
          <w:sz w:val="24"/>
          <w:szCs w:val="24"/>
        </w:rPr>
        <w:t xml:space="preserve"> progenies hybridized from a wild-type Col and a L</w:t>
      </w:r>
      <w:r w:rsidR="00C147F0" w:rsidRPr="00E3737C">
        <w:rPr>
          <w:b/>
          <w:i/>
          <w:iCs/>
          <w:sz w:val="24"/>
          <w:szCs w:val="24"/>
        </w:rPr>
        <w:t xml:space="preserve">er </w:t>
      </w:r>
      <w:r w:rsidR="00C147F0" w:rsidRPr="00E3737C">
        <w:rPr>
          <w:b/>
          <w:iCs/>
          <w:sz w:val="24"/>
          <w:szCs w:val="24"/>
        </w:rPr>
        <w:t>mutant induced by EMS (dataset 2)</w:t>
      </w:r>
    </w:p>
    <w:p w14:paraId="0339E88E" w14:textId="77777777" w:rsidR="001F6690" w:rsidRDefault="001F6690" w:rsidP="001F6690">
      <w:pPr>
        <w:rPr>
          <w:sz w:val="24"/>
          <w:szCs w:val="24"/>
        </w:rPr>
      </w:pPr>
    </w:p>
    <w:tbl>
      <w:tblPr>
        <w:tblStyle w:val="a3"/>
        <w:tblW w:w="499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916"/>
        <w:gridCol w:w="738"/>
        <w:gridCol w:w="574"/>
        <w:gridCol w:w="605"/>
        <w:gridCol w:w="594"/>
        <w:gridCol w:w="648"/>
        <w:gridCol w:w="1287"/>
        <w:gridCol w:w="1899"/>
      </w:tblGrid>
      <w:tr w:rsidR="00E016F5" w:rsidRPr="00E016F5" w14:paraId="435331EB" w14:textId="77777777" w:rsidTr="00282988">
        <w:trPr>
          <w:jc w:val="center"/>
        </w:trPr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9B405D" w14:textId="77777777" w:rsidR="001F6690" w:rsidRPr="00ED7DD2" w:rsidRDefault="001F6690" w:rsidP="00ED7DD2">
            <w:pPr>
              <w:rPr>
                <w:b/>
              </w:rPr>
            </w:pPr>
            <w:proofErr w:type="spellStart"/>
            <w:r w:rsidRPr="00ED7DD2">
              <w:rPr>
                <w:b/>
              </w:rPr>
              <w:t>Chr</w:t>
            </w:r>
            <w:proofErr w:type="spellEnd"/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011324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Loci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483760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Ref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813BEA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Alt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E431E9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Col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B906F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Ler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C0D587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F2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CC88C3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Gene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A7902E" w14:textId="77777777" w:rsidR="001F6690" w:rsidRPr="00ED7DD2" w:rsidRDefault="001F6690" w:rsidP="00ED7DD2">
            <w:pPr>
              <w:rPr>
                <w:b/>
              </w:rPr>
            </w:pPr>
            <w:r w:rsidRPr="00ED7DD2">
              <w:rPr>
                <w:b/>
              </w:rPr>
              <w:t>Type</w:t>
            </w:r>
          </w:p>
        </w:tc>
      </w:tr>
      <w:tr w:rsidR="00E016F5" w:rsidRPr="00E016F5" w14:paraId="24D8C133" w14:textId="77777777" w:rsidTr="00282988">
        <w:trPr>
          <w:jc w:val="center"/>
        </w:trPr>
        <w:tc>
          <w:tcPr>
            <w:tcW w:w="621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AECBED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D22ED8" w14:textId="77777777" w:rsidR="001F6690" w:rsidRPr="00E016F5" w:rsidRDefault="001F6690" w:rsidP="00ED7DD2">
            <w:r w:rsidRPr="00E016F5">
              <w:t>5623167</w:t>
            </w:r>
          </w:p>
        </w:tc>
        <w:tc>
          <w:tcPr>
            <w:tcW w:w="445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5BF5F4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F75142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F50C9E" w14:textId="77777777" w:rsidR="001F6690" w:rsidRPr="00E016F5" w:rsidRDefault="001F6690" w:rsidP="00ED7DD2">
            <w:r w:rsidRPr="00E016F5">
              <w:t>48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F1F9B7" w14:textId="77777777" w:rsidR="001F6690" w:rsidRPr="00E016F5" w:rsidRDefault="001F6690" w:rsidP="00ED7DD2">
            <w:r w:rsidRPr="00E016F5">
              <w:t>67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05C609" w14:textId="77777777" w:rsidR="001F6690" w:rsidRPr="00E016F5" w:rsidRDefault="001F6690" w:rsidP="00ED7DD2">
            <w:r w:rsidRPr="00E016F5">
              <w:t>21</w:t>
            </w:r>
          </w:p>
        </w:tc>
        <w:tc>
          <w:tcPr>
            <w:tcW w:w="776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8B17F8" w14:textId="77777777" w:rsidR="001F6690" w:rsidRPr="00E016F5" w:rsidRDefault="001F6690" w:rsidP="00ED7DD2">
            <w:r w:rsidRPr="00E016F5">
              <w:t>AT1G16470</w:t>
            </w:r>
          </w:p>
        </w:tc>
        <w:tc>
          <w:tcPr>
            <w:tcW w:w="1145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23509F" w14:textId="1D09F7DA" w:rsidR="001F6690" w:rsidRPr="00E016F5" w:rsidRDefault="001F4010" w:rsidP="00ED7DD2">
            <w:r>
              <w:t>I</w:t>
            </w:r>
            <w:r w:rsidRPr="001F4010">
              <w:t>ntronic</w:t>
            </w:r>
          </w:p>
        </w:tc>
      </w:tr>
      <w:tr w:rsidR="00E016F5" w:rsidRPr="00E016F5" w14:paraId="00F93035" w14:textId="77777777" w:rsidTr="00ED7DD2">
        <w:trPr>
          <w:jc w:val="center"/>
        </w:trPr>
        <w:tc>
          <w:tcPr>
            <w:tcW w:w="621" w:type="pct"/>
            <w:vAlign w:val="center"/>
          </w:tcPr>
          <w:p w14:paraId="2A788869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vAlign w:val="center"/>
          </w:tcPr>
          <w:p w14:paraId="6D15F78A" w14:textId="77777777" w:rsidR="001F6690" w:rsidRPr="00E016F5" w:rsidRDefault="001F6690" w:rsidP="00ED7DD2">
            <w:r w:rsidRPr="00E016F5">
              <w:t>5661935</w:t>
            </w:r>
          </w:p>
        </w:tc>
        <w:tc>
          <w:tcPr>
            <w:tcW w:w="445" w:type="pct"/>
            <w:vAlign w:val="center"/>
          </w:tcPr>
          <w:p w14:paraId="7EC64956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vAlign w:val="center"/>
          </w:tcPr>
          <w:p w14:paraId="17F87124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vAlign w:val="center"/>
          </w:tcPr>
          <w:p w14:paraId="31192029" w14:textId="77777777" w:rsidR="001F6690" w:rsidRPr="00E016F5" w:rsidRDefault="001F6690" w:rsidP="00ED7DD2">
            <w:r w:rsidRPr="00E016F5">
              <w:t>61</w:t>
            </w:r>
          </w:p>
        </w:tc>
        <w:tc>
          <w:tcPr>
            <w:tcW w:w="358" w:type="pct"/>
            <w:vAlign w:val="center"/>
          </w:tcPr>
          <w:p w14:paraId="2BF39392" w14:textId="77777777" w:rsidR="001F6690" w:rsidRPr="00E016F5" w:rsidRDefault="001F6690" w:rsidP="00ED7DD2">
            <w:r w:rsidRPr="00E016F5">
              <w:t>47</w:t>
            </w:r>
          </w:p>
        </w:tc>
        <w:tc>
          <w:tcPr>
            <w:tcW w:w="391" w:type="pct"/>
            <w:vAlign w:val="center"/>
          </w:tcPr>
          <w:p w14:paraId="3A71173D" w14:textId="77777777" w:rsidR="001F6690" w:rsidRPr="00E016F5" w:rsidRDefault="001F6690" w:rsidP="00ED7DD2">
            <w:r w:rsidRPr="00E016F5">
              <w:t>21</w:t>
            </w:r>
          </w:p>
        </w:tc>
        <w:tc>
          <w:tcPr>
            <w:tcW w:w="776" w:type="pct"/>
            <w:vAlign w:val="center"/>
          </w:tcPr>
          <w:p w14:paraId="1F9558C7" w14:textId="77777777" w:rsidR="001F6690" w:rsidRPr="00E016F5" w:rsidRDefault="001F6690" w:rsidP="00ED7DD2">
            <w:r w:rsidRPr="00E016F5">
              <w:t>AT1G16540</w:t>
            </w:r>
          </w:p>
        </w:tc>
        <w:tc>
          <w:tcPr>
            <w:tcW w:w="1145" w:type="pct"/>
            <w:vAlign w:val="center"/>
          </w:tcPr>
          <w:p w14:paraId="3F7B870F" w14:textId="281BE19B" w:rsidR="001F6690" w:rsidRPr="00E016F5" w:rsidRDefault="000D056A" w:rsidP="00ED7DD2">
            <w:r>
              <w:t>Alternative splicing</w:t>
            </w:r>
          </w:p>
        </w:tc>
      </w:tr>
      <w:tr w:rsidR="00E016F5" w:rsidRPr="00E016F5" w14:paraId="2769A37E" w14:textId="77777777" w:rsidTr="00282988">
        <w:trPr>
          <w:jc w:val="center"/>
        </w:trPr>
        <w:tc>
          <w:tcPr>
            <w:tcW w:w="621" w:type="pct"/>
            <w:shd w:val="clear" w:color="auto" w:fill="D9D9D9" w:themeFill="background1" w:themeFillShade="D9"/>
            <w:vAlign w:val="center"/>
          </w:tcPr>
          <w:p w14:paraId="72BB07FD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0C2E7198" w14:textId="77777777" w:rsidR="001F6690" w:rsidRPr="00E016F5" w:rsidRDefault="001F6690" w:rsidP="00ED7DD2">
            <w:r w:rsidRPr="00E016F5">
              <w:t>5689748</w:t>
            </w:r>
          </w:p>
        </w:tc>
        <w:tc>
          <w:tcPr>
            <w:tcW w:w="445" w:type="pct"/>
            <w:shd w:val="clear" w:color="auto" w:fill="D9D9D9" w:themeFill="background1" w:themeFillShade="D9"/>
            <w:vAlign w:val="center"/>
          </w:tcPr>
          <w:p w14:paraId="6CC89CD2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14:paraId="673524DD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shd w:val="clear" w:color="auto" w:fill="D9D9D9" w:themeFill="background1" w:themeFillShade="D9"/>
            <w:vAlign w:val="center"/>
          </w:tcPr>
          <w:p w14:paraId="7CD426CC" w14:textId="77777777" w:rsidR="001F6690" w:rsidRPr="00E016F5" w:rsidRDefault="001F6690" w:rsidP="00ED7DD2">
            <w:r w:rsidRPr="00E016F5">
              <w:t>56</w:t>
            </w:r>
          </w:p>
        </w:tc>
        <w:tc>
          <w:tcPr>
            <w:tcW w:w="358" w:type="pct"/>
            <w:shd w:val="clear" w:color="auto" w:fill="D9D9D9" w:themeFill="background1" w:themeFillShade="D9"/>
            <w:vAlign w:val="center"/>
          </w:tcPr>
          <w:p w14:paraId="71E14B41" w14:textId="77777777" w:rsidR="001F6690" w:rsidRPr="00E016F5" w:rsidRDefault="001F6690" w:rsidP="00ED7DD2">
            <w:r w:rsidRPr="00E016F5">
              <w:t>49</w:t>
            </w:r>
          </w:p>
        </w:tc>
        <w:tc>
          <w:tcPr>
            <w:tcW w:w="391" w:type="pct"/>
            <w:shd w:val="clear" w:color="auto" w:fill="D9D9D9" w:themeFill="background1" w:themeFillShade="D9"/>
            <w:vAlign w:val="center"/>
          </w:tcPr>
          <w:p w14:paraId="6B10F339" w14:textId="77777777" w:rsidR="001F6690" w:rsidRPr="00E016F5" w:rsidRDefault="001F6690" w:rsidP="00ED7DD2">
            <w:r w:rsidRPr="00E016F5">
              <w:t>21</w:t>
            </w: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044FC03B" w14:textId="77777777" w:rsidR="001F6690" w:rsidRPr="00E016F5" w:rsidRDefault="001F6690" w:rsidP="00ED7DD2">
            <w:r w:rsidRPr="00E016F5">
              <w:t>AT1G16650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028E47EB" w14:textId="5B8A0A2F" w:rsidR="001F6690" w:rsidRPr="00E016F5" w:rsidRDefault="000D056A" w:rsidP="00ED7DD2">
            <w:r>
              <w:t>Non-synonymous</w:t>
            </w:r>
          </w:p>
        </w:tc>
      </w:tr>
      <w:tr w:rsidR="00E016F5" w:rsidRPr="00E016F5" w14:paraId="0644150E" w14:textId="77777777" w:rsidTr="00ED7DD2">
        <w:trPr>
          <w:jc w:val="center"/>
        </w:trPr>
        <w:tc>
          <w:tcPr>
            <w:tcW w:w="621" w:type="pct"/>
            <w:vAlign w:val="center"/>
          </w:tcPr>
          <w:p w14:paraId="1AB1D732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vAlign w:val="center"/>
          </w:tcPr>
          <w:p w14:paraId="3399490B" w14:textId="77777777" w:rsidR="001F6690" w:rsidRPr="00E016F5" w:rsidRDefault="001F6690" w:rsidP="00ED7DD2">
            <w:r w:rsidRPr="00E016F5">
              <w:t>5703081</w:t>
            </w:r>
          </w:p>
        </w:tc>
        <w:tc>
          <w:tcPr>
            <w:tcW w:w="445" w:type="pct"/>
            <w:vAlign w:val="center"/>
          </w:tcPr>
          <w:p w14:paraId="1A940776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vAlign w:val="center"/>
          </w:tcPr>
          <w:p w14:paraId="3BEEF2E3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vAlign w:val="center"/>
          </w:tcPr>
          <w:p w14:paraId="58E8D112" w14:textId="77777777" w:rsidR="001F6690" w:rsidRPr="00E016F5" w:rsidRDefault="001F6690" w:rsidP="00ED7DD2">
            <w:r w:rsidRPr="00E016F5">
              <w:t>43</w:t>
            </w:r>
          </w:p>
        </w:tc>
        <w:tc>
          <w:tcPr>
            <w:tcW w:w="358" w:type="pct"/>
            <w:vAlign w:val="center"/>
          </w:tcPr>
          <w:p w14:paraId="76A97AE0" w14:textId="77777777" w:rsidR="001F6690" w:rsidRPr="00E016F5" w:rsidRDefault="001F6690" w:rsidP="00ED7DD2">
            <w:r w:rsidRPr="00E016F5">
              <w:t>66</w:t>
            </w:r>
          </w:p>
        </w:tc>
        <w:tc>
          <w:tcPr>
            <w:tcW w:w="391" w:type="pct"/>
            <w:vAlign w:val="center"/>
          </w:tcPr>
          <w:p w14:paraId="5EDBCD52" w14:textId="77777777" w:rsidR="001F6690" w:rsidRPr="00E016F5" w:rsidRDefault="001F6690" w:rsidP="00ED7DD2">
            <w:r w:rsidRPr="00E016F5">
              <w:t>19</w:t>
            </w:r>
          </w:p>
        </w:tc>
        <w:tc>
          <w:tcPr>
            <w:tcW w:w="776" w:type="pct"/>
            <w:vAlign w:val="center"/>
          </w:tcPr>
          <w:p w14:paraId="3160BD00" w14:textId="77777777" w:rsidR="001F6690" w:rsidRPr="00E016F5" w:rsidRDefault="001F6690" w:rsidP="00ED7DD2">
            <w:r w:rsidRPr="00E016F5">
              <w:t>AT1G16680</w:t>
            </w:r>
          </w:p>
        </w:tc>
        <w:tc>
          <w:tcPr>
            <w:tcW w:w="1145" w:type="pct"/>
            <w:vAlign w:val="center"/>
          </w:tcPr>
          <w:p w14:paraId="673F664A" w14:textId="13D03BEE" w:rsidR="001F6690" w:rsidRPr="00E016F5" w:rsidRDefault="00D50243" w:rsidP="00ED7DD2">
            <w:r>
              <w:t>Non-synonymous</w:t>
            </w:r>
          </w:p>
        </w:tc>
      </w:tr>
      <w:tr w:rsidR="00E016F5" w:rsidRPr="00E016F5" w14:paraId="5FCA34D6" w14:textId="77777777" w:rsidTr="00282988">
        <w:trPr>
          <w:jc w:val="center"/>
        </w:trPr>
        <w:tc>
          <w:tcPr>
            <w:tcW w:w="621" w:type="pct"/>
            <w:shd w:val="clear" w:color="auto" w:fill="D9D9D9" w:themeFill="background1" w:themeFillShade="D9"/>
            <w:vAlign w:val="center"/>
          </w:tcPr>
          <w:p w14:paraId="7CE86A56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7B44648B" w14:textId="77777777" w:rsidR="001F6690" w:rsidRPr="00E016F5" w:rsidRDefault="001F6690" w:rsidP="00ED7DD2">
            <w:r w:rsidRPr="00E016F5">
              <w:t>5852193</w:t>
            </w:r>
          </w:p>
        </w:tc>
        <w:tc>
          <w:tcPr>
            <w:tcW w:w="445" w:type="pct"/>
            <w:shd w:val="clear" w:color="auto" w:fill="D9D9D9" w:themeFill="background1" w:themeFillShade="D9"/>
            <w:vAlign w:val="center"/>
          </w:tcPr>
          <w:p w14:paraId="09D219B7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14:paraId="5C3146A3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shd w:val="clear" w:color="auto" w:fill="D9D9D9" w:themeFill="background1" w:themeFillShade="D9"/>
            <w:vAlign w:val="center"/>
          </w:tcPr>
          <w:p w14:paraId="696FCE27" w14:textId="77777777" w:rsidR="001F6690" w:rsidRPr="00E016F5" w:rsidRDefault="001F6690" w:rsidP="00ED7DD2">
            <w:r w:rsidRPr="00E016F5">
              <w:t>36</w:t>
            </w:r>
          </w:p>
        </w:tc>
        <w:tc>
          <w:tcPr>
            <w:tcW w:w="358" w:type="pct"/>
            <w:shd w:val="clear" w:color="auto" w:fill="D9D9D9" w:themeFill="background1" w:themeFillShade="D9"/>
            <w:vAlign w:val="center"/>
          </w:tcPr>
          <w:p w14:paraId="0144A070" w14:textId="77777777" w:rsidR="001F6690" w:rsidRPr="00E016F5" w:rsidRDefault="001F6690" w:rsidP="00ED7DD2">
            <w:r w:rsidRPr="00E016F5">
              <w:t>50</w:t>
            </w:r>
          </w:p>
        </w:tc>
        <w:tc>
          <w:tcPr>
            <w:tcW w:w="391" w:type="pct"/>
            <w:shd w:val="clear" w:color="auto" w:fill="D9D9D9" w:themeFill="background1" w:themeFillShade="D9"/>
            <w:vAlign w:val="center"/>
          </w:tcPr>
          <w:p w14:paraId="40CB9C3D" w14:textId="77777777" w:rsidR="001F6690" w:rsidRPr="00E016F5" w:rsidRDefault="001F6690" w:rsidP="00ED7DD2">
            <w:r w:rsidRPr="00E016F5">
              <w:t>20</w:t>
            </w: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5E35A8CD" w14:textId="77777777" w:rsidR="001F6690" w:rsidRPr="00E016F5" w:rsidRDefault="001F6690" w:rsidP="00ED7DD2">
            <w:r w:rsidRPr="00E016F5">
              <w:t>AT1G17120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4B99A134" w14:textId="775073DC" w:rsidR="001F6690" w:rsidRPr="00E016F5" w:rsidRDefault="00D50243" w:rsidP="00ED7DD2">
            <w:r>
              <w:t>Non-synonymous</w:t>
            </w:r>
          </w:p>
        </w:tc>
      </w:tr>
      <w:tr w:rsidR="00E016F5" w:rsidRPr="00E016F5" w14:paraId="46A94999" w14:textId="77777777" w:rsidTr="00ED7DD2">
        <w:trPr>
          <w:jc w:val="center"/>
        </w:trPr>
        <w:tc>
          <w:tcPr>
            <w:tcW w:w="621" w:type="pct"/>
            <w:vAlign w:val="center"/>
          </w:tcPr>
          <w:p w14:paraId="6B59D3A0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vAlign w:val="center"/>
          </w:tcPr>
          <w:p w14:paraId="701891D1" w14:textId="77777777" w:rsidR="001F6690" w:rsidRPr="00E016F5" w:rsidRDefault="001F6690" w:rsidP="00ED7DD2">
            <w:r w:rsidRPr="00E016F5">
              <w:t>6103887</w:t>
            </w:r>
          </w:p>
        </w:tc>
        <w:tc>
          <w:tcPr>
            <w:tcW w:w="445" w:type="pct"/>
            <w:vAlign w:val="center"/>
          </w:tcPr>
          <w:p w14:paraId="799EDFF4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vAlign w:val="center"/>
          </w:tcPr>
          <w:p w14:paraId="5F029C88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vAlign w:val="center"/>
          </w:tcPr>
          <w:p w14:paraId="023C0838" w14:textId="77777777" w:rsidR="001F6690" w:rsidRPr="00E016F5" w:rsidRDefault="001F6690" w:rsidP="00ED7DD2">
            <w:r w:rsidRPr="00E016F5">
              <w:t>52</w:t>
            </w:r>
          </w:p>
        </w:tc>
        <w:tc>
          <w:tcPr>
            <w:tcW w:w="358" w:type="pct"/>
            <w:vAlign w:val="center"/>
          </w:tcPr>
          <w:p w14:paraId="5413F4A7" w14:textId="77777777" w:rsidR="001F6690" w:rsidRPr="00E016F5" w:rsidRDefault="001F6690" w:rsidP="00ED7DD2">
            <w:r w:rsidRPr="00E016F5">
              <w:t>45</w:t>
            </w:r>
          </w:p>
        </w:tc>
        <w:tc>
          <w:tcPr>
            <w:tcW w:w="391" w:type="pct"/>
            <w:vAlign w:val="center"/>
          </w:tcPr>
          <w:p w14:paraId="1C9DA03C" w14:textId="77777777" w:rsidR="001F6690" w:rsidRPr="00E016F5" w:rsidRDefault="001F6690" w:rsidP="00ED7DD2">
            <w:r w:rsidRPr="00E016F5">
              <w:t>15</w:t>
            </w:r>
          </w:p>
        </w:tc>
        <w:tc>
          <w:tcPr>
            <w:tcW w:w="776" w:type="pct"/>
            <w:vAlign w:val="center"/>
          </w:tcPr>
          <w:p w14:paraId="6618E80C" w14:textId="77777777" w:rsidR="001F6690" w:rsidRPr="00E016F5" w:rsidRDefault="001F6690" w:rsidP="00ED7DD2">
            <w:r w:rsidRPr="00E016F5">
              <w:t>AT1G17745</w:t>
            </w:r>
          </w:p>
        </w:tc>
        <w:tc>
          <w:tcPr>
            <w:tcW w:w="1145" w:type="pct"/>
            <w:vAlign w:val="center"/>
          </w:tcPr>
          <w:p w14:paraId="648B14C9" w14:textId="2A7B64D8" w:rsidR="001F6690" w:rsidRPr="00E016F5" w:rsidRDefault="00D50243" w:rsidP="00ED7DD2">
            <w:r>
              <w:t>Non-synonymous</w:t>
            </w:r>
          </w:p>
        </w:tc>
      </w:tr>
      <w:tr w:rsidR="00E016F5" w:rsidRPr="00E016F5" w14:paraId="6B8B301D" w14:textId="77777777" w:rsidTr="00282988">
        <w:trPr>
          <w:jc w:val="center"/>
        </w:trPr>
        <w:tc>
          <w:tcPr>
            <w:tcW w:w="621" w:type="pct"/>
            <w:shd w:val="clear" w:color="auto" w:fill="D9D9D9" w:themeFill="background1" w:themeFillShade="D9"/>
            <w:vAlign w:val="center"/>
          </w:tcPr>
          <w:p w14:paraId="67793F9B" w14:textId="77777777" w:rsidR="001F6690" w:rsidRPr="00E016F5" w:rsidRDefault="001F6690" w:rsidP="00ED7DD2">
            <w:r w:rsidRPr="00E016F5">
              <w:t>Chr1</w:t>
            </w: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318A1306" w14:textId="77777777" w:rsidR="001F6690" w:rsidRPr="00E016F5" w:rsidRDefault="001F6690" w:rsidP="00ED7DD2">
            <w:r w:rsidRPr="00E016F5">
              <w:t>6104202</w:t>
            </w:r>
          </w:p>
        </w:tc>
        <w:tc>
          <w:tcPr>
            <w:tcW w:w="445" w:type="pct"/>
            <w:shd w:val="clear" w:color="auto" w:fill="D9D9D9" w:themeFill="background1" w:themeFillShade="D9"/>
            <w:vAlign w:val="center"/>
          </w:tcPr>
          <w:p w14:paraId="19088E5F" w14:textId="77777777" w:rsidR="001F6690" w:rsidRPr="00E016F5" w:rsidRDefault="001F6690" w:rsidP="00ED7DD2">
            <w:r w:rsidRPr="00E016F5">
              <w:t>G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14:paraId="784A8709" w14:textId="77777777" w:rsidR="001F6690" w:rsidRPr="00E016F5" w:rsidRDefault="001F6690" w:rsidP="00ED7DD2">
            <w:r w:rsidRPr="00E016F5">
              <w:t>A</w:t>
            </w:r>
          </w:p>
        </w:tc>
        <w:tc>
          <w:tcPr>
            <w:tcW w:w="365" w:type="pct"/>
            <w:shd w:val="clear" w:color="auto" w:fill="D9D9D9" w:themeFill="background1" w:themeFillShade="D9"/>
            <w:vAlign w:val="center"/>
          </w:tcPr>
          <w:p w14:paraId="5E2B4AC5" w14:textId="77777777" w:rsidR="001F6690" w:rsidRPr="00E016F5" w:rsidRDefault="001F6690" w:rsidP="00ED7DD2">
            <w:r w:rsidRPr="00E016F5">
              <w:t>54</w:t>
            </w:r>
          </w:p>
        </w:tc>
        <w:tc>
          <w:tcPr>
            <w:tcW w:w="358" w:type="pct"/>
            <w:shd w:val="clear" w:color="auto" w:fill="D9D9D9" w:themeFill="background1" w:themeFillShade="D9"/>
            <w:vAlign w:val="center"/>
          </w:tcPr>
          <w:p w14:paraId="3DE053FD" w14:textId="77777777" w:rsidR="001F6690" w:rsidRPr="00E016F5" w:rsidRDefault="001F6690" w:rsidP="00ED7DD2">
            <w:r w:rsidRPr="00E016F5">
              <w:t>45</w:t>
            </w:r>
          </w:p>
        </w:tc>
        <w:tc>
          <w:tcPr>
            <w:tcW w:w="391" w:type="pct"/>
            <w:shd w:val="clear" w:color="auto" w:fill="D9D9D9" w:themeFill="background1" w:themeFillShade="D9"/>
            <w:vAlign w:val="center"/>
          </w:tcPr>
          <w:p w14:paraId="6202E461" w14:textId="77777777" w:rsidR="001F6690" w:rsidRPr="00E016F5" w:rsidRDefault="001F6690" w:rsidP="00ED7DD2">
            <w:r w:rsidRPr="00E016F5">
              <w:t>12</w:t>
            </w: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2400446B" w14:textId="77777777" w:rsidR="001F6690" w:rsidRPr="00E016F5" w:rsidRDefault="001F6690" w:rsidP="00ED7DD2">
            <w:r w:rsidRPr="00E016F5">
              <w:t>AT1G17745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394D74EB" w14:textId="18288963" w:rsidR="001F6690" w:rsidRPr="00E016F5" w:rsidRDefault="00D50243" w:rsidP="00ED7DD2">
            <w:r>
              <w:t>I</w:t>
            </w:r>
            <w:r w:rsidRPr="001F4010">
              <w:t>ntronic</w:t>
            </w:r>
          </w:p>
        </w:tc>
      </w:tr>
      <w:tr w:rsidR="00E016F5" w:rsidRPr="00E016F5" w14:paraId="6806C370" w14:textId="77777777" w:rsidTr="00ED7DD2">
        <w:trPr>
          <w:jc w:val="center"/>
        </w:trPr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14:paraId="55C1B315" w14:textId="77777777" w:rsidR="001F6690" w:rsidRPr="00E016F5" w:rsidRDefault="001F6690" w:rsidP="00ED7DD2">
            <w:r w:rsidRPr="00E016F5">
              <w:rPr>
                <w:rFonts w:hint="eastAsia"/>
              </w:rPr>
              <w:t>Chr</w:t>
            </w:r>
            <w:r w:rsidRPr="00E016F5">
              <w:t>1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vAlign w:val="center"/>
          </w:tcPr>
          <w:p w14:paraId="030011DC" w14:textId="77777777" w:rsidR="001F6690" w:rsidRPr="00E016F5" w:rsidRDefault="001F6690" w:rsidP="00ED7DD2">
            <w:r w:rsidRPr="00E016F5">
              <w:rPr>
                <w:rFonts w:hint="eastAsia"/>
              </w:rPr>
              <w:t>6239778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vAlign w:val="center"/>
          </w:tcPr>
          <w:p w14:paraId="34B9E79C" w14:textId="77777777" w:rsidR="001F6690" w:rsidRPr="00E016F5" w:rsidRDefault="001F6690" w:rsidP="00ED7DD2">
            <w:r w:rsidRPr="00E016F5">
              <w:rPr>
                <w:rFonts w:hint="eastAsia"/>
              </w:rPr>
              <w:t>G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vAlign w:val="center"/>
          </w:tcPr>
          <w:p w14:paraId="5AF71879" w14:textId="77777777" w:rsidR="001F6690" w:rsidRPr="00E016F5" w:rsidRDefault="001F6690" w:rsidP="00ED7DD2">
            <w:r w:rsidRPr="00E016F5">
              <w:rPr>
                <w:rFonts w:hint="eastAsia"/>
              </w:rPr>
              <w:t>A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5472D1C4" w14:textId="77777777" w:rsidR="001F6690" w:rsidRPr="00E016F5" w:rsidRDefault="001F6690" w:rsidP="00ED7DD2">
            <w:r w:rsidRPr="00E016F5">
              <w:rPr>
                <w:rFonts w:hint="eastAsia"/>
              </w:rPr>
              <w:t>63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14:paraId="53E6370D" w14:textId="77777777" w:rsidR="001F6690" w:rsidRPr="00E016F5" w:rsidRDefault="001F6690" w:rsidP="00ED7DD2">
            <w:r w:rsidRPr="00E016F5">
              <w:rPr>
                <w:rFonts w:hint="eastAsia"/>
              </w:rPr>
              <w:t>52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14:paraId="41DAC850" w14:textId="77777777" w:rsidR="001F6690" w:rsidRPr="00E016F5" w:rsidRDefault="001F6690" w:rsidP="00ED7DD2">
            <w:r w:rsidRPr="00E016F5">
              <w:rPr>
                <w:rFonts w:hint="eastAsia"/>
              </w:rPr>
              <w:t>20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vAlign w:val="center"/>
          </w:tcPr>
          <w:p w14:paraId="01436FB2" w14:textId="77777777" w:rsidR="001F6690" w:rsidRPr="00E016F5" w:rsidRDefault="001F6690" w:rsidP="00ED7DD2">
            <w:r w:rsidRPr="00E016F5">
              <w:rPr>
                <w:rFonts w:hint="eastAsia"/>
              </w:rPr>
              <w:t>AT1G18140</w:t>
            </w:r>
          </w:p>
        </w:tc>
        <w:tc>
          <w:tcPr>
            <w:tcW w:w="1145" w:type="pct"/>
            <w:tcBorders>
              <w:bottom w:val="single" w:sz="12" w:space="0" w:color="auto"/>
            </w:tcBorders>
            <w:vAlign w:val="center"/>
          </w:tcPr>
          <w:p w14:paraId="1320AFD9" w14:textId="4DA94F08" w:rsidR="001F6690" w:rsidRPr="00E016F5" w:rsidRDefault="00D50243" w:rsidP="00ED7DD2">
            <w:r>
              <w:t>synonymous</w:t>
            </w:r>
          </w:p>
        </w:tc>
      </w:tr>
    </w:tbl>
    <w:p w14:paraId="6684A073" w14:textId="77777777" w:rsidR="001F6690" w:rsidRDefault="001F6690" w:rsidP="001F6690">
      <w:pPr>
        <w:rPr>
          <w:sz w:val="24"/>
          <w:szCs w:val="24"/>
        </w:rPr>
      </w:pPr>
    </w:p>
    <w:p w14:paraId="0831243C" w14:textId="187922EC" w:rsidR="00976D28" w:rsidRDefault="00976D28" w:rsidP="001F6690">
      <w:pPr>
        <w:outlineLvl w:val="0"/>
        <w:rPr>
          <w:sz w:val="24"/>
          <w:szCs w:val="24"/>
        </w:rPr>
      </w:pPr>
      <w:bookmarkStart w:id="0" w:name="_GoBack"/>
      <w:bookmarkEnd w:id="0"/>
    </w:p>
    <w:sectPr w:rsidR="00976D28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363BC"/>
    <w:rsid w:val="000447CD"/>
    <w:rsid w:val="00047908"/>
    <w:rsid w:val="00052023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111373"/>
    <w:rsid w:val="001162CC"/>
    <w:rsid w:val="00121EDC"/>
    <w:rsid w:val="00124138"/>
    <w:rsid w:val="001248EA"/>
    <w:rsid w:val="001254C2"/>
    <w:rsid w:val="0013025A"/>
    <w:rsid w:val="001550BC"/>
    <w:rsid w:val="00155CD2"/>
    <w:rsid w:val="00163C99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614E2"/>
    <w:rsid w:val="00263799"/>
    <w:rsid w:val="002647EF"/>
    <w:rsid w:val="00264F70"/>
    <w:rsid w:val="002657D7"/>
    <w:rsid w:val="00281727"/>
    <w:rsid w:val="00282988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12804"/>
    <w:rsid w:val="00314261"/>
    <w:rsid w:val="00322FAD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E27D3"/>
    <w:rsid w:val="003F0050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70643"/>
    <w:rsid w:val="00480C24"/>
    <w:rsid w:val="00487545"/>
    <w:rsid w:val="00487A9F"/>
    <w:rsid w:val="0049406B"/>
    <w:rsid w:val="00496E82"/>
    <w:rsid w:val="004A2B9C"/>
    <w:rsid w:val="004A59A5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3155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632E3"/>
    <w:rsid w:val="00872BD0"/>
    <w:rsid w:val="00883075"/>
    <w:rsid w:val="00885921"/>
    <w:rsid w:val="008F30E4"/>
    <w:rsid w:val="008F782D"/>
    <w:rsid w:val="00900EFF"/>
    <w:rsid w:val="0090242F"/>
    <w:rsid w:val="009312A2"/>
    <w:rsid w:val="00955927"/>
    <w:rsid w:val="00966354"/>
    <w:rsid w:val="00966E09"/>
    <w:rsid w:val="00975186"/>
    <w:rsid w:val="00976D28"/>
    <w:rsid w:val="009A20AC"/>
    <w:rsid w:val="009A25D7"/>
    <w:rsid w:val="009A32AA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57A4A"/>
    <w:rsid w:val="00A65BE9"/>
    <w:rsid w:val="00A70938"/>
    <w:rsid w:val="00A71665"/>
    <w:rsid w:val="00A83B5E"/>
    <w:rsid w:val="00A86654"/>
    <w:rsid w:val="00A867DE"/>
    <w:rsid w:val="00A9378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470D"/>
    <w:rsid w:val="00C96465"/>
    <w:rsid w:val="00CC06D4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3737C"/>
    <w:rsid w:val="00E419F0"/>
    <w:rsid w:val="00E43111"/>
    <w:rsid w:val="00E43A68"/>
    <w:rsid w:val="00E471EF"/>
    <w:rsid w:val="00E54F3B"/>
    <w:rsid w:val="00E70F70"/>
    <w:rsid w:val="00E80835"/>
    <w:rsid w:val="00E873A5"/>
    <w:rsid w:val="00EB39F7"/>
    <w:rsid w:val="00EB7FB1"/>
    <w:rsid w:val="00EC6010"/>
    <w:rsid w:val="00ED7DD2"/>
    <w:rsid w:val="00EE6CEB"/>
    <w:rsid w:val="00F06E83"/>
    <w:rsid w:val="00F127EC"/>
    <w:rsid w:val="00F222E5"/>
    <w:rsid w:val="00F411BA"/>
    <w:rsid w:val="00F64A82"/>
    <w:rsid w:val="00F72DBF"/>
    <w:rsid w:val="00F844BF"/>
    <w:rsid w:val="00F84990"/>
    <w:rsid w:val="00F91055"/>
    <w:rsid w:val="00F93C0A"/>
    <w:rsid w:val="00F94040"/>
    <w:rsid w:val="00F95C73"/>
    <w:rsid w:val="00FA63A3"/>
    <w:rsid w:val="00FB0D76"/>
    <w:rsid w:val="00FC0926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A7A367-A808-408B-A807-E1F06082F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7</cp:revision>
  <cp:lastPrinted>2019-05-26T08:53:00Z</cp:lastPrinted>
  <dcterms:created xsi:type="dcterms:W3CDTF">2019-06-21T02:50:00Z</dcterms:created>
  <dcterms:modified xsi:type="dcterms:W3CDTF">2021-02-02T02:51:00Z</dcterms:modified>
</cp:coreProperties>
</file>